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C7416" w14:textId="3B844A16" w:rsidR="00AD657D" w:rsidRDefault="005033D8">
      <w:r>
        <w:t>Supplementary Table 1</w:t>
      </w:r>
      <w:r w:rsidR="00F05387">
        <w:t>.</w:t>
      </w:r>
      <w:r>
        <w:t xml:space="preserve"> Spectrum of antenatal services provided through the ICDS and RMNCH+A </w:t>
      </w:r>
      <w:proofErr w:type="spellStart"/>
      <w:r>
        <w:t>programmes</w:t>
      </w:r>
      <w:proofErr w:type="spellEnd"/>
      <w:r w:rsidR="00D77E3D">
        <w:t xml:space="preserve"> in Ind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033D8" w14:paraId="535E7E5B" w14:textId="77777777" w:rsidTr="005033D8">
        <w:tc>
          <w:tcPr>
            <w:tcW w:w="9350" w:type="dxa"/>
          </w:tcPr>
          <w:p w14:paraId="3F1CEA8A" w14:textId="0809A036" w:rsidR="005033D8" w:rsidRPr="005033D8" w:rsidRDefault="005033D8">
            <w:pPr>
              <w:rPr>
                <w:b/>
                <w:bCs/>
                <w:i/>
                <w:iCs/>
              </w:rPr>
            </w:pPr>
            <w:r w:rsidRPr="005033D8">
              <w:rPr>
                <w:b/>
                <w:bCs/>
                <w:i/>
                <w:iCs/>
              </w:rPr>
              <w:t xml:space="preserve">Services provided through the ICDS </w:t>
            </w:r>
            <w:proofErr w:type="spellStart"/>
            <w:r w:rsidRPr="005033D8">
              <w:rPr>
                <w:b/>
                <w:bCs/>
                <w:i/>
                <w:iCs/>
              </w:rPr>
              <w:t>programme</w:t>
            </w:r>
            <w:proofErr w:type="spellEnd"/>
          </w:p>
        </w:tc>
      </w:tr>
      <w:tr w:rsidR="005033D8" w14:paraId="20109954" w14:textId="77777777" w:rsidTr="005033D8">
        <w:tc>
          <w:tcPr>
            <w:tcW w:w="9350" w:type="dxa"/>
          </w:tcPr>
          <w:p w14:paraId="6B225B2C" w14:textId="61FEB7B2" w:rsidR="005033D8" w:rsidRDefault="005033D8">
            <w:r>
              <w:t>Supplementary nutrition, including the provision of iron and folic acid supplements</w:t>
            </w:r>
            <w:r w:rsidR="00A76DDF">
              <w:rPr>
                <w:rFonts w:cstheme="minorHAnsi"/>
              </w:rPr>
              <w:t>†</w:t>
            </w:r>
            <w:r>
              <w:t xml:space="preserve"> </w:t>
            </w:r>
          </w:p>
        </w:tc>
      </w:tr>
      <w:tr w:rsidR="005033D8" w14:paraId="4A497B88" w14:textId="77777777" w:rsidTr="005033D8">
        <w:tc>
          <w:tcPr>
            <w:tcW w:w="9350" w:type="dxa"/>
          </w:tcPr>
          <w:p w14:paraId="37D6E62F" w14:textId="72995BB9" w:rsidR="005033D8" w:rsidRDefault="005033D8">
            <w:r>
              <w:t>Immunization</w:t>
            </w:r>
          </w:p>
        </w:tc>
      </w:tr>
      <w:tr w:rsidR="005033D8" w14:paraId="3B8E1A07" w14:textId="77777777" w:rsidTr="005033D8">
        <w:tc>
          <w:tcPr>
            <w:tcW w:w="9350" w:type="dxa"/>
          </w:tcPr>
          <w:p w14:paraId="0014DDD0" w14:textId="03DA03FB" w:rsidR="005033D8" w:rsidRDefault="005033D8">
            <w:r>
              <w:t>Health check-ups</w:t>
            </w:r>
            <w:r w:rsidR="00A76DDF">
              <w:rPr>
                <w:rFonts w:cstheme="minorHAnsi"/>
              </w:rPr>
              <w:t>†</w:t>
            </w:r>
          </w:p>
        </w:tc>
      </w:tr>
      <w:tr w:rsidR="005033D8" w14:paraId="100812D0" w14:textId="77777777" w:rsidTr="005033D8">
        <w:tc>
          <w:tcPr>
            <w:tcW w:w="9350" w:type="dxa"/>
          </w:tcPr>
          <w:p w14:paraId="5589517D" w14:textId="7A7A718F" w:rsidR="005033D8" w:rsidRDefault="005033D8">
            <w:r>
              <w:t>Referral services</w:t>
            </w:r>
          </w:p>
        </w:tc>
      </w:tr>
      <w:tr w:rsidR="005033D8" w14:paraId="7650FAF5" w14:textId="77777777" w:rsidTr="005033D8">
        <w:tc>
          <w:tcPr>
            <w:tcW w:w="9350" w:type="dxa"/>
          </w:tcPr>
          <w:p w14:paraId="20C66658" w14:textId="663E9463" w:rsidR="005033D8" w:rsidRDefault="005033D8">
            <w:r>
              <w:t>Nutrition and health education</w:t>
            </w:r>
          </w:p>
        </w:tc>
      </w:tr>
      <w:tr w:rsidR="005033D8" w14:paraId="109FD193" w14:textId="77777777" w:rsidTr="005033D8">
        <w:tc>
          <w:tcPr>
            <w:tcW w:w="9350" w:type="dxa"/>
          </w:tcPr>
          <w:p w14:paraId="1BB883AA" w14:textId="77777777" w:rsidR="005033D8" w:rsidRDefault="005033D8"/>
        </w:tc>
      </w:tr>
      <w:tr w:rsidR="005033D8" w14:paraId="18DF8C86" w14:textId="77777777" w:rsidTr="005033D8">
        <w:tc>
          <w:tcPr>
            <w:tcW w:w="9350" w:type="dxa"/>
          </w:tcPr>
          <w:p w14:paraId="5E37AC72" w14:textId="4CF7885E" w:rsidR="005033D8" w:rsidRPr="005033D8" w:rsidRDefault="005033D8">
            <w:pPr>
              <w:rPr>
                <w:b/>
                <w:bCs/>
                <w:i/>
                <w:iCs/>
              </w:rPr>
            </w:pPr>
            <w:r w:rsidRPr="005033D8">
              <w:rPr>
                <w:b/>
                <w:bCs/>
                <w:i/>
                <w:iCs/>
              </w:rPr>
              <w:t>Services provided through the RMNCH+A program</w:t>
            </w:r>
          </w:p>
        </w:tc>
      </w:tr>
      <w:tr w:rsidR="005033D8" w14:paraId="5F48ECA9" w14:textId="77777777" w:rsidTr="005033D8">
        <w:tc>
          <w:tcPr>
            <w:tcW w:w="9350" w:type="dxa"/>
          </w:tcPr>
          <w:p w14:paraId="1A202C1C" w14:textId="5DD75F44" w:rsidR="005033D8" w:rsidRDefault="005033D8">
            <w:r w:rsidRPr="005033D8">
              <w:t>Full antenatal care package</w:t>
            </w:r>
            <w:r w:rsidR="00A76DDF">
              <w:rPr>
                <w:rFonts w:cstheme="minorHAnsi"/>
              </w:rPr>
              <w:t>†</w:t>
            </w:r>
          </w:p>
        </w:tc>
      </w:tr>
      <w:tr w:rsidR="005033D8" w14:paraId="4B8761A6" w14:textId="77777777" w:rsidTr="005033D8">
        <w:tc>
          <w:tcPr>
            <w:tcW w:w="9350" w:type="dxa"/>
          </w:tcPr>
          <w:p w14:paraId="5FEE1423" w14:textId="54CE9110" w:rsidR="005033D8" w:rsidRDefault="005033D8">
            <w:r>
              <w:t>Prevention of parent to child transmission of HIV/AIDS (PPTCT)</w:t>
            </w:r>
          </w:p>
        </w:tc>
      </w:tr>
      <w:tr w:rsidR="005033D8" w14:paraId="61704829" w14:textId="77777777" w:rsidTr="005033D8">
        <w:tc>
          <w:tcPr>
            <w:tcW w:w="9350" w:type="dxa"/>
          </w:tcPr>
          <w:p w14:paraId="31172EEF" w14:textId="1A5B3AB8" w:rsidR="005033D8" w:rsidRDefault="005033D8">
            <w:r w:rsidRPr="005033D8">
              <w:t>Counselling and preparation for newborn care,</w:t>
            </w:r>
            <w:r>
              <w:t xml:space="preserve"> </w:t>
            </w:r>
            <w:r w:rsidRPr="005033D8">
              <w:t>breast feeding, birth preparedness</w:t>
            </w:r>
          </w:p>
        </w:tc>
      </w:tr>
      <w:tr w:rsidR="005033D8" w14:paraId="76877C9D" w14:textId="77777777" w:rsidTr="005033D8">
        <w:tc>
          <w:tcPr>
            <w:tcW w:w="9350" w:type="dxa"/>
          </w:tcPr>
          <w:p w14:paraId="6352B21A" w14:textId="556431F9" w:rsidR="005033D8" w:rsidRDefault="005033D8">
            <w:r w:rsidRPr="005033D8">
              <w:t xml:space="preserve">Demand generation for pregnancy care and institutional delivery </w:t>
            </w:r>
          </w:p>
        </w:tc>
      </w:tr>
    </w:tbl>
    <w:p w14:paraId="13089530" w14:textId="77777777" w:rsidR="00A76DDF" w:rsidRDefault="00A76DDF">
      <w:pPr>
        <w:rPr>
          <w:rFonts w:cstheme="minorHAnsi"/>
        </w:rPr>
      </w:pPr>
    </w:p>
    <w:p w14:paraId="7B50FD2B" w14:textId="686C04FF" w:rsidR="00C660C6" w:rsidRDefault="00A76DDF">
      <w:r>
        <w:rPr>
          <w:rFonts w:cstheme="minorHAnsi"/>
        </w:rPr>
        <w:t>†</w:t>
      </w:r>
      <w:proofErr w:type="gramStart"/>
      <w:r>
        <w:t>prioritized</w:t>
      </w:r>
      <w:proofErr w:type="gramEnd"/>
      <w:r>
        <w:t xml:space="preserve"> for functional integration in the study intervention</w:t>
      </w:r>
    </w:p>
    <w:sectPr w:rsidR="00C66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3D8"/>
    <w:rsid w:val="002B26B5"/>
    <w:rsid w:val="00447ED9"/>
    <w:rsid w:val="005033D8"/>
    <w:rsid w:val="00660487"/>
    <w:rsid w:val="00A76DDF"/>
    <w:rsid w:val="00AD657D"/>
    <w:rsid w:val="00C660C6"/>
    <w:rsid w:val="00D77E3D"/>
    <w:rsid w:val="00F0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46CAC"/>
  <w15:chartTrackingRefBased/>
  <w15:docId w15:val="{50318983-139E-4C03-A926-C830E070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3D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3D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3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3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3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3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3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3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3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3D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3D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3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3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3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3D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3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3D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3D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03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Kayur</dc:creator>
  <cp:keywords/>
  <dc:description/>
  <cp:lastModifiedBy>Mehta, Kayur</cp:lastModifiedBy>
  <cp:revision>5</cp:revision>
  <dcterms:created xsi:type="dcterms:W3CDTF">2024-06-27T16:54:00Z</dcterms:created>
  <dcterms:modified xsi:type="dcterms:W3CDTF">2024-06-28T15:05:00Z</dcterms:modified>
</cp:coreProperties>
</file>